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322" w:rsidRPr="009F701E" w:rsidRDefault="00707810" w:rsidP="00957322">
      <w:pPr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562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 w:rsidR="00853E53" w:rsidRPr="0087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53E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53E53" w:rsidRPr="007474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0F6F" w:rsidRPr="009F70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ems' discrimination and items thresholds for all </w:t>
      </w:r>
      <w:r w:rsidR="002D283F" w:rsidRPr="009F701E">
        <w:rPr>
          <w:rFonts w:ascii="Times New Roman" w:hAnsi="Times New Roman" w:cs="Times New Roman"/>
          <w:b/>
          <w:sz w:val="24"/>
          <w:szCs w:val="24"/>
          <w:lang w:val="en-US"/>
        </w:rPr>
        <w:t>sample</w:t>
      </w:r>
      <w:r w:rsidR="009A33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0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3288"/>
        <w:gridCol w:w="1385"/>
        <w:gridCol w:w="1303"/>
        <w:gridCol w:w="1289"/>
        <w:gridCol w:w="1402"/>
        <w:gridCol w:w="1197"/>
      </w:tblGrid>
      <w:tr w:rsidR="009F38E5" w:rsidRPr="001C2FE8" w:rsidTr="00E16E4A">
        <w:trPr>
          <w:trHeight w:val="25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escriptio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  <w:lang w:val="en-GB"/>
              </w:rPr>
              <w:t>Items' discrimina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 Threshold 1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 Threshold 2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 Threshold 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8E5" w:rsidRPr="001B3446" w:rsidRDefault="009F38E5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 Threshold 4</w:t>
            </w:r>
          </w:p>
        </w:tc>
      </w:tr>
      <w:tr w:rsidR="009F6A7F" w:rsidRPr="00D4762D" w:rsidTr="00E16E4A">
        <w:trPr>
          <w:trHeight w:val="255"/>
        </w:trPr>
        <w:tc>
          <w:tcPr>
            <w:tcW w:w="5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328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Feeling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full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of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life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30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3.13</w:t>
            </w:r>
          </w:p>
        </w:tc>
        <w:tc>
          <w:tcPr>
            <w:tcW w:w="128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140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76</w:t>
            </w:r>
          </w:p>
        </w:tc>
        <w:tc>
          <w:tcPr>
            <w:tcW w:w="119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94</w:t>
            </w: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Feeling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depressed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1.35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45</w:t>
            </w: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4.03</w:t>
            </w: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Feeling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tired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5.1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2.06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82</w:t>
            </w: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3.37</w:t>
            </w: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Bowel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dysfunction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1.66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Bladder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dysfunction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1.5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Sexual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dysfunction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2.88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Contractures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1.12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Spasticity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2.03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Skin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functions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Pain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2.57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Carry out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daily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routine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50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8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Handeling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stress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61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16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Getting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to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your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destination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58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78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Using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public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transportation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73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84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Using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private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transportation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41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2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Looking after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your</w:t>
            </w:r>
            <w:proofErr w:type="spellEnd"/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health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83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  <w:lang w:val="en-US"/>
              </w:rPr>
              <w:t>Providing care or support for others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43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5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  <w:lang w:val="en-US"/>
              </w:rPr>
              <w:t>Getting up off the floor from lying on your back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98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1.3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11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  <w:lang w:val="en-US"/>
              </w:rPr>
              <w:t>Push/open a heavy door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56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87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94</w:t>
            </w:r>
          </w:p>
        </w:tc>
      </w:tr>
      <w:tr w:rsidR="008A2DCB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A2DCB" w:rsidRPr="001B3446" w:rsidRDefault="008A2DCB" w:rsidP="008A2DC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A2DCB" w:rsidRPr="001B3446" w:rsidRDefault="008A2DCB" w:rsidP="008A2DCB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  <w:lang w:val="en-US"/>
              </w:rPr>
              <w:t>Moving from sitting to lying down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8A2DCB" w:rsidRPr="001B3446" w:rsidRDefault="008A2DCB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17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8A2DCB" w:rsidRPr="001B3446" w:rsidRDefault="008A2DCB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8A2DCB" w:rsidRPr="001B3446" w:rsidRDefault="008A2DCB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A2DCB" w:rsidRPr="001B3446" w:rsidRDefault="008A2DCB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A2DCB" w:rsidRPr="001B3446" w:rsidRDefault="008A2DCB" w:rsidP="008A2DCB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Eating&amp;Drinking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43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8A2DCB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Grooming</w:t>
            </w:r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49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8A2DCB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Toileting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51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8A2DCB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-0.88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32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 xml:space="preserve">Transfer </w:t>
            </w:r>
            <w:proofErr w:type="spellStart"/>
            <w:r w:rsidRPr="001B3446">
              <w:rPr>
                <w:rFonts w:ascii="Times New Roman" w:eastAsia="Times New Roman" w:hAnsi="Times New Roman" w:cs="Times New Roman"/>
                <w:szCs w:val="20"/>
              </w:rPr>
              <w:t>bed-weelchair</w:t>
            </w:r>
            <w:proofErr w:type="spellEnd"/>
          </w:p>
        </w:tc>
        <w:tc>
          <w:tcPr>
            <w:tcW w:w="1385" w:type="dxa"/>
            <w:tcBorders>
              <w:top w:val="dotted" w:sz="4" w:space="0" w:color="auto"/>
              <w:bottom w:val="dotted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2.11</w:t>
            </w:r>
          </w:p>
        </w:tc>
        <w:tc>
          <w:tcPr>
            <w:tcW w:w="130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8A2DCB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12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F6A7F" w:rsidRPr="001C2FE8" w:rsidTr="00E16E4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328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9F6A7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B3446">
              <w:rPr>
                <w:rFonts w:ascii="Times New Roman" w:eastAsia="Times New Roman" w:hAnsi="Times New Roman" w:cs="Times New Roman"/>
                <w:szCs w:val="20"/>
              </w:rPr>
              <w:t>Moving 10-100m</w:t>
            </w:r>
          </w:p>
        </w:tc>
        <w:tc>
          <w:tcPr>
            <w:tcW w:w="1385" w:type="dxa"/>
            <w:tcBorders>
              <w:top w:val="dotted" w:sz="4" w:space="0" w:color="auto"/>
              <w:bottom w:val="single" w:sz="4" w:space="0" w:color="auto"/>
            </w:tcBorders>
          </w:tcPr>
          <w:p w:rsidR="009F6A7F" w:rsidRPr="001B3446" w:rsidRDefault="009F6A7F" w:rsidP="008A2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130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8A2DCB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446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28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A7F" w:rsidRPr="001B3446" w:rsidRDefault="009F6A7F" w:rsidP="005E740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22"/>
    <w:rsid w:val="000D0A58"/>
    <w:rsid w:val="001B3446"/>
    <w:rsid w:val="00290A70"/>
    <w:rsid w:val="002D283F"/>
    <w:rsid w:val="00443EF6"/>
    <w:rsid w:val="004B260A"/>
    <w:rsid w:val="004E3750"/>
    <w:rsid w:val="005903D8"/>
    <w:rsid w:val="005A1F3E"/>
    <w:rsid w:val="005C336A"/>
    <w:rsid w:val="005E7406"/>
    <w:rsid w:val="006267B2"/>
    <w:rsid w:val="00677453"/>
    <w:rsid w:val="00705452"/>
    <w:rsid w:val="00707810"/>
    <w:rsid w:val="00755AE4"/>
    <w:rsid w:val="007A0F6F"/>
    <w:rsid w:val="00814BA0"/>
    <w:rsid w:val="00853E53"/>
    <w:rsid w:val="008A2DCB"/>
    <w:rsid w:val="00957322"/>
    <w:rsid w:val="009A330E"/>
    <w:rsid w:val="009F38E5"/>
    <w:rsid w:val="009F6A7F"/>
    <w:rsid w:val="009F701E"/>
    <w:rsid w:val="00A23619"/>
    <w:rsid w:val="00A409F8"/>
    <w:rsid w:val="00AC3F0D"/>
    <w:rsid w:val="00B101F6"/>
    <w:rsid w:val="00BF220E"/>
    <w:rsid w:val="00D1562C"/>
    <w:rsid w:val="00D22C7C"/>
    <w:rsid w:val="00D34933"/>
    <w:rsid w:val="00D4762D"/>
    <w:rsid w:val="00D75992"/>
    <w:rsid w:val="00E16E4A"/>
    <w:rsid w:val="00E2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D887D98"/>
  <w15:chartTrackingRefBased/>
  <w15:docId w15:val="{AFC7B1DA-3107-4996-A2B8-310A6F53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57322"/>
    <w:pPr>
      <w:spacing w:after="140" w:line="252" w:lineRule="auto"/>
      <w:ind w:left="10" w:hanging="10"/>
      <w:jc w:val="both"/>
    </w:pPr>
    <w:rPr>
      <w:rFonts w:ascii="Cambria" w:eastAsia="Cambria" w:hAnsi="Cambria" w:cs="Cambria"/>
      <w:color w:val="000000"/>
      <w:szCs w:val="22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uiPriority w:val="99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7322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mann Cristina</dc:creator>
  <cp:keywords/>
  <dc:description/>
  <cp:lastModifiedBy>Ehrmann Cristina</cp:lastModifiedBy>
  <cp:revision>19</cp:revision>
  <dcterms:created xsi:type="dcterms:W3CDTF">2022-03-04T17:49:00Z</dcterms:created>
  <dcterms:modified xsi:type="dcterms:W3CDTF">2022-10-11T13:42:00Z</dcterms:modified>
</cp:coreProperties>
</file>